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69F605" w14:textId="77777777" w:rsidR="004052E4" w:rsidRPr="00BE22D5" w:rsidRDefault="004052E4" w:rsidP="004052E4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 xml:space="preserve">Supplementary </w:t>
      </w:r>
      <w:r w:rsidRPr="00BE22D5">
        <w:rPr>
          <w:rFonts w:ascii="Arial" w:eastAsia="Arial" w:hAnsi="Arial" w:cs="Arial"/>
          <w:b/>
          <w:bCs/>
          <w:sz w:val="20"/>
          <w:szCs w:val="20"/>
        </w:rPr>
        <w:t xml:space="preserve">Table 2. </w:t>
      </w:r>
      <w:r w:rsidRPr="00BE22D5">
        <w:rPr>
          <w:rFonts w:ascii="Arial" w:eastAsia="Arial" w:hAnsi="Arial" w:cs="Arial"/>
          <w:sz w:val="20"/>
          <w:szCs w:val="20"/>
        </w:rPr>
        <w:t>Longitudinal changes in brain volumes are associated with baseline CSF IGFBP-2</w:t>
      </w:r>
    </w:p>
    <w:tbl>
      <w:tblPr>
        <w:tblW w:w="7533" w:type="dxa"/>
        <w:tblLook w:val="04A0" w:firstRow="1" w:lastRow="0" w:firstColumn="1" w:lastColumn="0" w:noHBand="0" w:noVBand="1"/>
      </w:tblPr>
      <w:tblGrid>
        <w:gridCol w:w="2813"/>
        <w:gridCol w:w="820"/>
        <w:gridCol w:w="1300"/>
        <w:gridCol w:w="1300"/>
        <w:gridCol w:w="1300"/>
      </w:tblGrid>
      <w:tr w:rsidR="00A04498" w:rsidRPr="007052EC" w14:paraId="67B6341D" w14:textId="77777777" w:rsidTr="00A04498">
        <w:trPr>
          <w:trHeight w:val="380"/>
        </w:trPr>
        <w:tc>
          <w:tcPr>
            <w:tcW w:w="28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7B83A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eSurfer</w:t>
            </w:r>
            <w:proofErr w:type="spellEnd"/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OI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36E87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3E245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C57DF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D3C194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FDR</w:t>
            </w:r>
          </w:p>
        </w:tc>
      </w:tr>
      <w:tr w:rsidR="00A04498" w:rsidRPr="007052EC" w14:paraId="2B4B3EA3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A3C36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E4D13D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3BE10A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4E1DF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CA0C6B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1E-03</w:t>
            </w:r>
          </w:p>
        </w:tc>
      </w:tr>
      <w:tr w:rsidR="00A04498" w:rsidRPr="007052EC" w14:paraId="12AE914A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EBDEC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orhin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8BDE2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954F4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CEF60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1834CE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A04498" w:rsidRPr="007052EC" w14:paraId="0BBBCDAB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087E2D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rior tempor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DD6A53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4D428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BF2D9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F05363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A04498" w:rsidRPr="007052EC" w14:paraId="6564832B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DBE49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po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9D3F4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1524E2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4EC03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4EF6F1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A04498" w:rsidRPr="007052EC" w14:paraId="7847CEA9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90021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ior tempor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6E753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5463B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93E833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3FD129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A04498" w:rsidRPr="007052EC" w14:paraId="282E505C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D00F25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ifor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E1F20E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0FE769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DAFAB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B8E4CD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A04498" w:rsidRPr="007052EC" w14:paraId="544C18E0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CDA2A1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thmus cingul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4BFB9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BEFC1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  <w:bookmarkStart w:id="0" w:name="_GoBack"/>
            <w:bookmarkEnd w:id="0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4986E4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C8D97B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A04498" w:rsidRPr="007052EC" w14:paraId="0ED640C2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33760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003DE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112A5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52A37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D17DDC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A04498" w:rsidRPr="007052EC" w14:paraId="104841A7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7F122A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tral anterior cingul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E8BE3C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6C9A2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20A6C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56780D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A04498" w:rsidRPr="007052EC" w14:paraId="7A41029B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B4D3F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dle tempor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9F5290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F2EA4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CF244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86E661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A04498" w:rsidRPr="007052EC" w14:paraId="10667758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0DFFAD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pus callosu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663FE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06E071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D085F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96FCA0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A04498" w:rsidRPr="007052EC" w14:paraId="246847B6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FD300D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dal anterior cingul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94EB2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CD2B0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B8379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1FBB7B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A04498" w:rsidRPr="007052EC" w14:paraId="613D75B1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3C56B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l orbitofront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096B77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CAD04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644CD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FA37D9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A04498" w:rsidRPr="007052EC" w14:paraId="42BF86B7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8FCDE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occipit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983E6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5F1AF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5AC54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F0DF9E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A04498" w:rsidRPr="007052EC" w14:paraId="25BAD0F2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9FFDE9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orbitofront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CAEE8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EDD42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B2B29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E372DF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A04498" w:rsidRPr="007052EC" w14:paraId="59589163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E982D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ne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0BC07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4A55E5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E2E0D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C965F0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A04498" w:rsidRPr="007052EC" w14:paraId="005E4A99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E5DB4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D9AF5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5E774D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3BE0E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6F0D4E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A04498" w:rsidRPr="007052EC" w14:paraId="203F9DDD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07A37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erior cingul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D7762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9C5F1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CB7223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E67C69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A04498" w:rsidRPr="007052EC" w14:paraId="0C1D5170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97F955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ior front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507BF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70A5F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5AC22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899B72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A04498" w:rsidRPr="007052EC" w14:paraId="0C74CC79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C9F440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AC2EC9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BD8AC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3F781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3AF278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A04498" w:rsidRPr="007052EC" w14:paraId="52D5D52A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5007E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ior pariet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0C700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5F3421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F8365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409661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A04498" w:rsidRPr="007052EC" w14:paraId="7DB54AC9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F827F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gu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E44F7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870E6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201819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494A55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A04498" w:rsidRPr="007052EC" w14:paraId="0A2A0AE8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2EBCB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tral middle front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1C9E72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72AC5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30999E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81F1E7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A04498" w:rsidRPr="007052EC" w14:paraId="01E758A8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F10D9F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striangulari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44E18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54FDE8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D8B9E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01FA2C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A04498" w:rsidRPr="007052EC" w14:paraId="402FF10A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0E360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calcarin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5F9227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769617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8EBD7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2C57C6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A04498" w:rsidRPr="007052EC" w14:paraId="437EAFF1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3EE9A0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margina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54A96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B1D75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5D77E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A8A2EA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A04498" w:rsidRPr="007052EC" w14:paraId="56DCC6BF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08E95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rs </w:t>
            </w:r>
            <w:proofErr w:type="spellStart"/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AE8C2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0336C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15AA6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DF76C8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A04498" w:rsidRPr="007052EC" w14:paraId="2E6E02EE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C18365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verse tempor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ABD1E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5F274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831BB7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CB1192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A04498" w:rsidRPr="007052EC" w14:paraId="551D74FA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325B9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centr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B0C10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AA431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C9D899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873587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A04498" w:rsidRPr="007052EC" w14:paraId="0E858B6B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D7B1A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s orbitali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87DF3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47D2A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27C58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F8E567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A04498" w:rsidRPr="007052EC" w14:paraId="2E51E5F4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24A09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centr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1EFDA7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5ED53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E5428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0F558D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A04498" w:rsidRPr="007052EC" w14:paraId="765126DC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F927E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ksst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39EDF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2CC91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EEC4BF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FEA6C8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A04498" w:rsidRPr="007052EC" w14:paraId="7B32DCEC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4CCED1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al po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6FC5E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2C972F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0DBCA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EC9592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A04498" w:rsidRPr="007052EC" w14:paraId="497BB340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25699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D11802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92B1D5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BD1F8F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706912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A04498" w:rsidRPr="007052EC" w14:paraId="5171EEA7" w14:textId="77777777" w:rsidTr="00A04498">
        <w:trPr>
          <w:trHeight w:val="320"/>
        </w:trPr>
        <w:tc>
          <w:tcPr>
            <w:tcW w:w="28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884AE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dal Middle Front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26C64D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924F90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032E1C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0CF077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A04498" w:rsidRPr="007052EC" w14:paraId="2ACCD41D" w14:textId="77777777" w:rsidTr="00A04498">
        <w:trPr>
          <w:trHeight w:val="340"/>
        </w:trPr>
        <w:tc>
          <w:tcPr>
            <w:tcW w:w="28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D6C63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centr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3E523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CA3B05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6F758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8BE493" w14:textId="77777777" w:rsidR="00A04498" w:rsidRPr="007052EC" w:rsidRDefault="00A04498" w:rsidP="00A0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</w:tr>
    </w:tbl>
    <w:p w14:paraId="29A3B2E9" w14:textId="77777777" w:rsidR="004052E4" w:rsidRPr="00BE22D5" w:rsidRDefault="004052E4" w:rsidP="004052E4">
      <w:pPr>
        <w:spacing w:line="480" w:lineRule="auto"/>
        <w:rPr>
          <w:rFonts w:ascii="Arial" w:hAnsi="Arial" w:cs="Arial"/>
          <w:sz w:val="20"/>
          <w:szCs w:val="20"/>
        </w:rPr>
      </w:pPr>
    </w:p>
    <w:p w14:paraId="081360C7" w14:textId="555AEA44" w:rsidR="004052E4" w:rsidRPr="00BE22D5" w:rsidRDefault="004052E4" w:rsidP="004052E4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lastRenderedPageBreak/>
        <w:t xml:space="preserve">Supplementary </w:t>
      </w:r>
      <w:r w:rsidRPr="00BE22D5">
        <w:rPr>
          <w:rFonts w:ascii="Arial" w:eastAsia="Arial" w:hAnsi="Arial" w:cs="Arial"/>
          <w:b/>
          <w:bCs/>
          <w:sz w:val="20"/>
          <w:szCs w:val="20"/>
        </w:rPr>
        <w:t xml:space="preserve">Table 2 Legend. </w:t>
      </w:r>
      <w:r w:rsidRPr="00BE22D5">
        <w:rPr>
          <w:rFonts w:ascii="Arial" w:eastAsia="Arial" w:hAnsi="Arial" w:cs="Arial"/>
          <w:b/>
          <w:bCs/>
          <w:i/>
          <w:iCs/>
          <w:sz w:val="20"/>
          <w:szCs w:val="20"/>
        </w:rPr>
        <w:t>CSF IGFBP-2 is associated with entorhinal, temporal pole,</w:t>
      </w:r>
      <w:r w:rsidR="00A04498">
        <w:rPr>
          <w:rFonts w:ascii="Arial" w:eastAsia="Arial" w:hAnsi="Arial" w:cs="Arial"/>
          <w:b/>
          <w:bCs/>
          <w:i/>
          <w:iCs/>
          <w:sz w:val="20"/>
          <w:szCs w:val="20"/>
        </w:rPr>
        <w:t xml:space="preserve"> inferior temporal,</w:t>
      </w:r>
      <w:r w:rsidRPr="00BE22D5">
        <w:rPr>
          <w:rFonts w:ascii="Arial" w:eastAsia="Arial" w:hAnsi="Arial" w:cs="Arial"/>
          <w:b/>
          <w:bCs/>
          <w:i/>
          <w:iCs/>
          <w:sz w:val="20"/>
          <w:szCs w:val="20"/>
        </w:rPr>
        <w:t xml:space="preserve"> and </w:t>
      </w:r>
      <w:proofErr w:type="spellStart"/>
      <w:r w:rsidRPr="00BE22D5">
        <w:rPr>
          <w:rFonts w:ascii="Arial" w:eastAsia="Arial" w:hAnsi="Arial" w:cs="Arial"/>
          <w:b/>
          <w:bCs/>
          <w:i/>
          <w:iCs/>
          <w:sz w:val="20"/>
          <w:szCs w:val="20"/>
        </w:rPr>
        <w:t>parahippocampal</w:t>
      </w:r>
      <w:proofErr w:type="spellEnd"/>
      <w:r w:rsidRPr="00BE22D5">
        <w:rPr>
          <w:rFonts w:ascii="Arial" w:eastAsia="Arial" w:hAnsi="Arial" w:cs="Arial"/>
          <w:b/>
          <w:bCs/>
          <w:i/>
          <w:iCs/>
          <w:sz w:val="20"/>
          <w:szCs w:val="20"/>
        </w:rPr>
        <w:t xml:space="preserve"> atrophy. </w:t>
      </w:r>
      <w:r w:rsidRPr="00BE22D5">
        <w:rPr>
          <w:rFonts w:ascii="Arial" w:eastAsia="Arial" w:hAnsi="Arial" w:cs="Arial"/>
          <w:bCs/>
          <w:iCs/>
          <w:sz w:val="20"/>
          <w:szCs w:val="20"/>
        </w:rPr>
        <w:t>Linear mixed effects regression models used to assess the relationship between IGFBP-2 and brain volumes are summarized.</w:t>
      </w:r>
      <w:r w:rsidRPr="00BE22D5">
        <w:rPr>
          <w:rFonts w:ascii="Arial" w:eastAsia="Arial" w:hAnsi="Arial" w:cs="Arial"/>
          <w:b/>
          <w:bCs/>
          <w:i/>
          <w:iCs/>
          <w:sz w:val="20"/>
          <w:szCs w:val="20"/>
        </w:rPr>
        <w:t xml:space="preserve"> </w:t>
      </w:r>
      <w:r w:rsidRPr="00BE22D5">
        <w:rPr>
          <w:rFonts w:ascii="Arial" w:eastAsia="Arial" w:hAnsi="Arial" w:cs="Arial"/>
          <w:sz w:val="20"/>
          <w:szCs w:val="20"/>
        </w:rPr>
        <w:t xml:space="preserve">For each region of interest, both the right and left structure were used in the linear mixed effects model to assess the relationship between CSF IGFBP-2 levels and longitudinal grey matter atrophy controlling for baseline age, sex, education, baseline CDR-SB score, and </w:t>
      </w:r>
      <w:r w:rsidRPr="00BE22D5">
        <w:rPr>
          <w:rFonts w:ascii="Arial" w:eastAsia="Arial" w:hAnsi="Arial" w:cs="Arial"/>
          <w:i/>
          <w:iCs/>
          <w:sz w:val="20"/>
          <w:szCs w:val="20"/>
        </w:rPr>
        <w:t>APOE</w:t>
      </w:r>
      <w:r w:rsidRPr="00BE22D5">
        <w:rPr>
          <w:rFonts w:ascii="Arial" w:eastAsia="Arial" w:hAnsi="Arial" w:cs="Arial"/>
          <w:sz w:val="20"/>
          <w:szCs w:val="20"/>
        </w:rPr>
        <w:t xml:space="preserve"> ε4 </w:t>
      </w:r>
      <w:r w:rsidR="00A04498">
        <w:rPr>
          <w:rFonts w:ascii="Arial" w:eastAsia="Arial" w:hAnsi="Arial" w:cs="Arial"/>
          <w:sz w:val="20"/>
          <w:szCs w:val="20"/>
        </w:rPr>
        <w:t>carrier status</w:t>
      </w:r>
      <w:r w:rsidRPr="00BE22D5">
        <w:rPr>
          <w:rFonts w:ascii="Arial" w:eastAsia="Arial" w:hAnsi="Arial" w:cs="Arial"/>
          <w:sz w:val="20"/>
          <w:szCs w:val="20"/>
        </w:rPr>
        <w:t xml:space="preserve">.  Longitudinal sub-regional changes for </w:t>
      </w:r>
      <w:r w:rsidR="00C03BC0" w:rsidRPr="00C03BC0">
        <w:rPr>
          <w:rFonts w:ascii="Arial" w:eastAsia="Arial" w:hAnsi="Arial" w:cs="Arial"/>
          <w:sz w:val="20"/>
          <w:szCs w:val="20"/>
        </w:rPr>
        <w:t>1,116</w:t>
      </w:r>
      <w:r w:rsidRPr="00BE22D5">
        <w:rPr>
          <w:rFonts w:ascii="Arial" w:eastAsia="Arial" w:hAnsi="Arial" w:cs="Arial"/>
          <w:sz w:val="20"/>
          <w:szCs w:val="20"/>
        </w:rPr>
        <w:t xml:space="preserve"> T1-weighted, serial MRI scans were estimated using methods that correlate closely with biomarkers of clinical progression. Scans were processed using quantitative volume and surface-based analysis techniques, which automatically segment scans into regions-of-interest (ROI). </w:t>
      </w:r>
      <w:r w:rsidR="00A04498">
        <w:rPr>
          <w:rFonts w:ascii="Arial" w:eastAsia="Arial" w:hAnsi="Arial" w:cs="Arial"/>
          <w:sz w:val="20"/>
          <w:szCs w:val="20"/>
        </w:rPr>
        <w:t>After correction for multiple testing, there were</w:t>
      </w:r>
      <w:r w:rsidRPr="00BE22D5">
        <w:rPr>
          <w:rFonts w:ascii="Arial" w:eastAsia="Arial" w:hAnsi="Arial" w:cs="Arial"/>
          <w:sz w:val="20"/>
          <w:szCs w:val="20"/>
        </w:rPr>
        <w:t xml:space="preserve"> significant associations in the entorhinal, temporal pole, </w:t>
      </w:r>
      <w:r w:rsidR="00A04498">
        <w:rPr>
          <w:rFonts w:ascii="Arial" w:eastAsia="Arial" w:hAnsi="Arial" w:cs="Arial"/>
          <w:sz w:val="20"/>
          <w:szCs w:val="20"/>
        </w:rPr>
        <w:t xml:space="preserve">inferior temporal, </w:t>
      </w:r>
      <w:r w:rsidRPr="00BE22D5">
        <w:rPr>
          <w:rFonts w:ascii="Arial" w:eastAsia="Arial" w:hAnsi="Arial" w:cs="Arial"/>
          <w:sz w:val="20"/>
          <w:szCs w:val="20"/>
        </w:rPr>
        <w:t xml:space="preserve">and </w:t>
      </w:r>
      <w:proofErr w:type="spellStart"/>
      <w:r w:rsidRPr="00BE22D5">
        <w:rPr>
          <w:rFonts w:ascii="Arial" w:eastAsia="Arial" w:hAnsi="Arial" w:cs="Arial"/>
          <w:sz w:val="20"/>
          <w:szCs w:val="20"/>
        </w:rPr>
        <w:t>parahippocampal</w:t>
      </w:r>
      <w:proofErr w:type="spellEnd"/>
      <w:r w:rsidRPr="00BE22D5">
        <w:rPr>
          <w:rFonts w:ascii="Arial" w:eastAsia="Arial" w:hAnsi="Arial" w:cs="Arial"/>
          <w:sz w:val="20"/>
          <w:szCs w:val="20"/>
        </w:rPr>
        <w:t xml:space="preserve"> regions. The </w:t>
      </w:r>
      <w:r w:rsidR="00A04498" w:rsidRPr="00A04498">
        <w:rPr>
          <w:rFonts w:ascii="Calibri" w:eastAsia="Times New Roman" w:hAnsi="Calibri" w:cs="Times New Roman"/>
          <w:color w:val="000000"/>
          <w:sz w:val="24"/>
          <w:szCs w:val="24"/>
        </w:rPr>
        <w:t>β</w:t>
      </w:r>
      <w:r w:rsidRPr="00BE22D5">
        <w:rPr>
          <w:rFonts w:ascii="Arial" w:eastAsia="Arial" w:hAnsi="Arial" w:cs="Arial"/>
          <w:sz w:val="20"/>
          <w:szCs w:val="20"/>
        </w:rPr>
        <w:t xml:space="preserve"> estimate and accompanying standard error (SE) reflect the adjusted effect of each independent variable as a predictor of volumetric change in the region of interest. All tests were two-tailed.</w:t>
      </w:r>
    </w:p>
    <w:p w14:paraId="6A745462" w14:textId="77777777" w:rsidR="00E7047F" w:rsidRDefault="007052EC"/>
    <w:sectPr w:rsidR="00E7047F" w:rsidSect="003578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2E4"/>
    <w:rsid w:val="002663DF"/>
    <w:rsid w:val="00357870"/>
    <w:rsid w:val="004052E4"/>
    <w:rsid w:val="007052EC"/>
    <w:rsid w:val="00846614"/>
    <w:rsid w:val="00A04498"/>
    <w:rsid w:val="00C03BC0"/>
    <w:rsid w:val="00E40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C779C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2E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2E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25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09</Words>
  <Characters>2335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Bonham</dc:creator>
  <cp:keywords/>
  <dc:description/>
  <cp:lastModifiedBy>Ethan Geier</cp:lastModifiedBy>
  <cp:revision>4</cp:revision>
  <dcterms:created xsi:type="dcterms:W3CDTF">2018-02-27T22:54:00Z</dcterms:created>
  <dcterms:modified xsi:type="dcterms:W3CDTF">2018-07-03T18:20:00Z</dcterms:modified>
</cp:coreProperties>
</file>